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611B5" w14:textId="77777777" w:rsidR="00BA7972" w:rsidRPr="00BA7972" w:rsidRDefault="00BA7972" w:rsidP="00BA7972">
      <w:pPr>
        <w:rPr>
          <w:rFonts w:ascii="Times New Roman" w:hAnsi="Times New Roman" w:cs="Times New Roman"/>
          <w:i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 xml:space="preserve">For: Scientific Reports </w:t>
      </w:r>
    </w:p>
    <w:p w14:paraId="61022026" w14:textId="77777777" w:rsidR="00BA7972" w:rsidRPr="00BA7972" w:rsidRDefault="00BA7972" w:rsidP="00BA7972">
      <w:pPr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Corresponding author:</w:t>
      </w:r>
    </w:p>
    <w:p w14:paraId="29983204" w14:textId="77777777" w:rsidR="00BA7972" w:rsidRPr="00BA7972" w:rsidRDefault="00BA7972" w:rsidP="00BA7972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4EC37F9F" w14:textId="77777777" w:rsidR="00BA7972" w:rsidRPr="00BA7972" w:rsidRDefault="00BA7972" w:rsidP="00BA7972">
      <w:pPr>
        <w:spacing w:line="240" w:lineRule="auto"/>
        <w:ind w:left="5040" w:firstLine="720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BA7972">
        <w:rPr>
          <w:rFonts w:ascii="Times New Roman" w:eastAsia="Times New Roman" w:hAnsi="Times New Roman" w:cs="Times New Roman"/>
          <w:sz w:val="24"/>
          <w:szCs w:val="24"/>
        </w:rPr>
        <w:t>Kok-Boon Neoh</w:t>
      </w:r>
    </w:p>
    <w:p w14:paraId="3D03CB22" w14:textId="77777777" w:rsidR="00BA7972" w:rsidRPr="00BA7972" w:rsidRDefault="00BA7972" w:rsidP="00BA7972">
      <w:pPr>
        <w:wordWrap w:val="0"/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Department of Entomology</w:t>
      </w:r>
    </w:p>
    <w:p w14:paraId="55949F0F" w14:textId="77777777" w:rsidR="00BA7972" w:rsidRPr="00BA7972" w:rsidRDefault="00BA7972" w:rsidP="00BA7972">
      <w:pPr>
        <w:wordWrap w:val="0"/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National Chung Hsing University</w:t>
      </w:r>
    </w:p>
    <w:p w14:paraId="41A6D5C5" w14:textId="77777777" w:rsidR="00BA7972" w:rsidRPr="00BA7972" w:rsidRDefault="00BA7972" w:rsidP="00BA797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145 Xingda Rd.,</w:t>
      </w:r>
    </w:p>
    <w:p w14:paraId="3863BFCF" w14:textId="77777777" w:rsidR="00BA7972" w:rsidRPr="00BA7972" w:rsidRDefault="00BA7972" w:rsidP="00BA7972">
      <w:pPr>
        <w:wordWrap w:val="0"/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Taichung, 402 Taiwan</w:t>
      </w:r>
    </w:p>
    <w:p w14:paraId="65C2287C" w14:textId="77777777" w:rsidR="00BA7972" w:rsidRPr="00BA7972" w:rsidRDefault="00BA7972" w:rsidP="00BA7972">
      <w:pPr>
        <w:wordWrap w:val="0"/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Tel. no.:+886(04)22840361</w:t>
      </w:r>
    </w:p>
    <w:p w14:paraId="64981767" w14:textId="77777777" w:rsidR="00BA7972" w:rsidRPr="00BA7972" w:rsidRDefault="00BA7972" w:rsidP="00BA797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Fax: +886(04)22875024</w:t>
      </w:r>
    </w:p>
    <w:p w14:paraId="39C6BC03" w14:textId="77777777" w:rsidR="00BA7972" w:rsidRPr="00BA7972" w:rsidRDefault="00BA7972" w:rsidP="00BA7972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182780A8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</w:r>
      <w:r w:rsidRPr="00BA797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3E7F5E09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</w:p>
    <w:p w14:paraId="3747512B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 w:hint="eastAsia"/>
          <w:sz w:val="24"/>
          <w:szCs w:val="24"/>
        </w:rPr>
        <w:t>Peng</w:t>
      </w:r>
      <w:r w:rsidRPr="00BA7972">
        <w:rPr>
          <w:rFonts w:ascii="Times New Roman" w:hAnsi="Times New Roman" w:cs="Times New Roman"/>
          <w:sz w:val="24"/>
          <w:szCs w:val="24"/>
        </w:rPr>
        <w:t xml:space="preserve"> et al.: Arthropod assemblages in urban parks</w:t>
      </w:r>
    </w:p>
    <w:p w14:paraId="4601A68D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</w:p>
    <w:p w14:paraId="485F5773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</w:p>
    <w:p w14:paraId="0CAAA3A8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</w:p>
    <w:p w14:paraId="09552573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b/>
          <w:sz w:val="24"/>
          <w:szCs w:val="24"/>
        </w:rPr>
        <w:t>Landscape configuration and habitat complexity shape arthropod assemblage in urban parks</w:t>
      </w:r>
    </w:p>
    <w:p w14:paraId="228A4FD9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</w:p>
    <w:p w14:paraId="2F25EB9C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Ming-Hsiao Peng</w:t>
      </w:r>
      <w:r w:rsidRPr="00BA797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A7972">
        <w:rPr>
          <w:rFonts w:ascii="Times New Roman" w:hAnsi="Times New Roman" w:cs="Times New Roman"/>
          <w:sz w:val="24"/>
          <w:szCs w:val="24"/>
        </w:rPr>
        <w:t>, Yuan-Chen Hung</w:t>
      </w:r>
      <w:r w:rsidRPr="00BA797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BA7972">
        <w:rPr>
          <w:rFonts w:ascii="Times New Roman" w:hAnsi="Times New Roman" w:cs="Times New Roman"/>
          <w:sz w:val="24"/>
          <w:szCs w:val="24"/>
        </w:rPr>
        <w:t>, Kuan-Ling Liu, Kok-Boon Neoh</w:t>
      </w:r>
      <w:r w:rsidRPr="00BA797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CCC86DA" w14:textId="77777777" w:rsidR="00BA7972" w:rsidRPr="00BA7972" w:rsidRDefault="00BA7972" w:rsidP="00BA79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5E4877" w14:textId="77777777" w:rsidR="00BA7972" w:rsidRPr="00BA7972" w:rsidRDefault="00BA7972" w:rsidP="00BA79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C8FDCC4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Department of Entomology, National Chung Hsing University, 145, Xingda Rd. South District, Taichung 402 Taiwan</w:t>
      </w:r>
    </w:p>
    <w:p w14:paraId="361533BB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</w:p>
    <w:p w14:paraId="666E4F65" w14:textId="77777777" w:rsidR="00BA7972" w:rsidRPr="00BA7972" w:rsidRDefault="00BA7972" w:rsidP="00BA7972">
      <w:pPr>
        <w:rPr>
          <w:rFonts w:ascii="Times New Roman" w:eastAsia="SimSun" w:hAnsi="Times New Roman" w:cs="Times New Roman"/>
          <w:sz w:val="24"/>
          <w:szCs w:val="24"/>
        </w:rPr>
      </w:pPr>
    </w:p>
    <w:p w14:paraId="0ED02E35" w14:textId="77777777" w:rsidR="00BA7972" w:rsidRPr="00BA7972" w:rsidRDefault="00BA7972" w:rsidP="00BA797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896538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</w:rPr>
        <w:t># denotes equal contribution</w:t>
      </w:r>
    </w:p>
    <w:p w14:paraId="28FCF780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BAFC165" w14:textId="77777777" w:rsidR="00BA7972" w:rsidRPr="00BA7972" w:rsidRDefault="00BA7972" w:rsidP="00BA7972">
      <w:pPr>
        <w:rPr>
          <w:rFonts w:ascii="Times New Roman" w:hAnsi="Times New Roman" w:cs="Times New Roman"/>
          <w:sz w:val="24"/>
          <w:szCs w:val="24"/>
        </w:rPr>
      </w:pPr>
      <w:r w:rsidRPr="00BA7972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BA7972">
        <w:rPr>
          <w:rFonts w:ascii="Times New Roman" w:hAnsi="Times New Roman" w:cs="Times New Roman"/>
          <w:sz w:val="24"/>
          <w:szCs w:val="24"/>
        </w:rPr>
        <w:t xml:space="preserve">Corresponding author: Email: neohkokboon@yahoo.com </w:t>
      </w:r>
    </w:p>
    <w:p w14:paraId="7F71DEBF" w14:textId="2D1DE1AF" w:rsidR="00C56E6D" w:rsidRDefault="00C56E6D" w:rsidP="006374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lastRenderedPageBreak/>
        <w:t>Ap</w:t>
      </w:r>
      <w:r>
        <w:rPr>
          <w:rFonts w:ascii="Times New Roman" w:hAnsi="Times New Roman" w:cs="Times New Roman"/>
          <w:sz w:val="24"/>
          <w:szCs w:val="24"/>
        </w:rPr>
        <w:t>pendix</w:t>
      </w:r>
      <w:r w:rsidR="00853474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7FE76494" w14:textId="101EDB66" w:rsidR="006374D4" w:rsidRPr="00D25DA0" w:rsidRDefault="009A7D18" w:rsidP="006374D4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="006374D4" w:rsidRPr="00D25DA0">
        <w:rPr>
          <w:rFonts w:ascii="Times New Roman" w:hAnsi="Times New Roman" w:cs="Times New Roman"/>
          <w:sz w:val="24"/>
          <w:szCs w:val="24"/>
        </w:rPr>
        <w:t xml:space="preserve">e were interested, to what extent, the size of park </w:t>
      </w:r>
      <w:r w:rsidR="002F2910">
        <w:rPr>
          <w:rFonts w:ascii="Times New Roman" w:hAnsi="Times New Roman" w:cs="Times New Roman"/>
          <w:sz w:val="24"/>
          <w:szCs w:val="24"/>
        </w:rPr>
        <w:t>affected</w:t>
      </w:r>
      <w:r w:rsidR="006374D4" w:rsidRPr="00D25DA0">
        <w:rPr>
          <w:rFonts w:ascii="Times New Roman" w:hAnsi="Times New Roman" w:cs="Times New Roman"/>
          <w:sz w:val="24"/>
          <w:szCs w:val="24"/>
        </w:rPr>
        <w:t xml:space="preserve"> </w:t>
      </w:r>
      <w:r w:rsidR="00413F7B">
        <w:rPr>
          <w:rFonts w:ascii="Times New Roman" w:hAnsi="Times New Roman" w:cs="Times New Roman"/>
          <w:sz w:val="24"/>
          <w:szCs w:val="24"/>
        </w:rPr>
        <w:t xml:space="preserve">soil </w:t>
      </w:r>
      <w:r w:rsidR="006374D4" w:rsidRPr="00D25DA0">
        <w:rPr>
          <w:rFonts w:ascii="Times New Roman" w:hAnsi="Times New Roman" w:cs="Times New Roman"/>
          <w:sz w:val="24"/>
          <w:szCs w:val="24"/>
        </w:rPr>
        <w:t>temperature</w:t>
      </w:r>
      <w:r w:rsidR="002F2910">
        <w:rPr>
          <w:rFonts w:ascii="Times New Roman" w:hAnsi="Times New Roman" w:cs="Times New Roman"/>
          <w:sz w:val="24"/>
          <w:szCs w:val="24"/>
        </w:rPr>
        <w:t>,</w:t>
      </w:r>
      <w:r w:rsidR="006374D4" w:rsidRPr="00D25DA0">
        <w:rPr>
          <w:rFonts w:ascii="Times New Roman" w:hAnsi="Times New Roman" w:cs="Times New Roman"/>
          <w:sz w:val="24"/>
          <w:szCs w:val="24"/>
        </w:rPr>
        <w:t xml:space="preserve"> soil moisture, and </w:t>
      </w:r>
      <w:r w:rsidR="0075272D">
        <w:rPr>
          <w:rFonts w:ascii="Times New Roman" w:hAnsi="Times New Roman" w:cs="Times New Roman"/>
          <w:sz w:val="24"/>
        </w:rPr>
        <w:t>coefficient of variation</w:t>
      </w:r>
      <w:r w:rsidR="0075272D" w:rsidRPr="00442E0D">
        <w:rPr>
          <w:rFonts w:ascii="Times New Roman" w:hAnsi="Times New Roman" w:cs="Times New Roman"/>
          <w:sz w:val="24"/>
        </w:rPr>
        <w:t xml:space="preserve"> </w:t>
      </w:r>
      <w:r w:rsidR="0075272D">
        <w:rPr>
          <w:rFonts w:ascii="Times New Roman" w:hAnsi="Times New Roman" w:cs="Times New Roman"/>
          <w:sz w:val="24"/>
        </w:rPr>
        <w:t xml:space="preserve">(C.V) </w:t>
      </w:r>
      <w:r w:rsidR="0075272D" w:rsidRPr="00442E0D">
        <w:rPr>
          <w:rFonts w:ascii="Times New Roman" w:hAnsi="Times New Roman" w:cs="Times New Roman"/>
          <w:sz w:val="24"/>
        </w:rPr>
        <w:t>of</w:t>
      </w:r>
      <w:r w:rsidR="006374D4" w:rsidRPr="00D25DA0">
        <w:rPr>
          <w:rFonts w:ascii="Times New Roman" w:hAnsi="Times New Roman" w:cs="Times New Roman"/>
          <w:sz w:val="24"/>
          <w:szCs w:val="24"/>
        </w:rPr>
        <w:t xml:space="preserve"> in-situ environment parameters (e.g.</w:t>
      </w:r>
      <w:r w:rsidR="00D25DA0">
        <w:rPr>
          <w:rFonts w:ascii="Times New Roman" w:hAnsi="Times New Roman" w:cs="Times New Roman"/>
          <w:sz w:val="24"/>
          <w:szCs w:val="24"/>
        </w:rPr>
        <w:t xml:space="preserve"> canopy cover, understory vegetation cover, weight of dried leaves and </w:t>
      </w:r>
      <w:r w:rsidR="0075272D" w:rsidRPr="0075272D">
        <w:rPr>
          <w:rFonts w:ascii="Times New Roman" w:hAnsi="Times New Roman" w:cs="Times New Roman"/>
          <w:sz w:val="24"/>
          <w:szCs w:val="24"/>
        </w:rPr>
        <w:t>diameter at b</w:t>
      </w:r>
      <w:r w:rsidR="0075272D">
        <w:rPr>
          <w:rFonts w:ascii="Times New Roman" w:hAnsi="Times New Roman" w:cs="Times New Roman"/>
          <w:sz w:val="24"/>
          <w:szCs w:val="24"/>
        </w:rPr>
        <w:t xml:space="preserve">reast height of a standing </w:t>
      </w:r>
      <w:r w:rsidR="00D25DA0">
        <w:rPr>
          <w:rFonts w:ascii="Times New Roman" w:hAnsi="Times New Roman" w:cs="Times New Roman"/>
          <w:sz w:val="24"/>
          <w:szCs w:val="24"/>
        </w:rPr>
        <w:t>tree)</w:t>
      </w:r>
      <w:r w:rsidR="006374D4" w:rsidRPr="00D25DA0">
        <w:rPr>
          <w:rFonts w:ascii="Times New Roman" w:hAnsi="Times New Roman" w:cs="Times New Roman"/>
          <w:sz w:val="24"/>
          <w:szCs w:val="24"/>
        </w:rPr>
        <w:t>. Generalized linear mixed-effects models (GLMMs) were used to examine the</w:t>
      </w:r>
      <w:r w:rsidR="00D25DA0">
        <w:rPr>
          <w:rFonts w:ascii="Times New Roman" w:hAnsi="Times New Roman" w:cs="Times New Roman"/>
          <w:sz w:val="24"/>
          <w:szCs w:val="24"/>
        </w:rPr>
        <w:t xml:space="preserve"> effect of</w:t>
      </w:r>
      <w:r w:rsidR="006374D4" w:rsidRPr="00D25DA0">
        <w:rPr>
          <w:rFonts w:ascii="Times New Roman" w:hAnsi="Times New Roman" w:cs="Times New Roman"/>
          <w:sz w:val="24"/>
          <w:szCs w:val="24"/>
        </w:rPr>
        <w:t xml:space="preserve"> park size on the environmental variables using a Gaussian error distribution. Surveyed parks were considered the random effects, the park size as a fixed effect, and environmental variables as the response variables. The GLMM analysis was performed using R version 3.4.1 and the lme4 version 1.1-13 package</w:t>
      </w:r>
      <w:r w:rsidR="006374D4" w:rsidRPr="00D25DA0">
        <w:rPr>
          <w:rFonts w:ascii="Times New Roman" w:hAnsi="Times New Roman" w:cs="Times New Roman"/>
          <w:szCs w:val="24"/>
        </w:rPr>
        <w:t>.</w:t>
      </w:r>
    </w:p>
    <w:p w14:paraId="12FEFCBE" w14:textId="5B32CC6E" w:rsidR="006374D4" w:rsidRDefault="006374D4" w:rsidP="006374D4"/>
    <w:p w14:paraId="46D975C5" w14:textId="2DBCE7E8" w:rsidR="006374D4" w:rsidRPr="00442E0D" w:rsidRDefault="0075272D" w:rsidP="006374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Appendix </w:t>
      </w:r>
      <w:r w:rsidR="00853474">
        <w:rPr>
          <w:rFonts w:ascii="Times New Roman" w:hAnsi="Times New Roman" w:cs="Times New Roman"/>
          <w:sz w:val="24"/>
        </w:rPr>
        <w:t>Table</w:t>
      </w:r>
      <w:r w:rsidR="00E527A8" w:rsidRPr="00442E0D">
        <w:rPr>
          <w:rFonts w:ascii="Times New Roman" w:hAnsi="Times New Roman" w:cs="Times New Roman"/>
          <w:sz w:val="24"/>
        </w:rPr>
        <w:t xml:space="preserve"> 1. Result</w:t>
      </w:r>
      <w:r w:rsidR="009F401B">
        <w:rPr>
          <w:rFonts w:ascii="Times New Roman" w:hAnsi="Times New Roman" w:cs="Times New Roman"/>
          <w:sz w:val="24"/>
        </w:rPr>
        <w:t>s</w:t>
      </w:r>
      <w:r w:rsidR="00E527A8" w:rsidRPr="00442E0D">
        <w:rPr>
          <w:rFonts w:ascii="Times New Roman" w:hAnsi="Times New Roman" w:cs="Times New Roman"/>
          <w:sz w:val="24"/>
        </w:rPr>
        <w:t xml:space="preserve"> of the GLMM testing response of in-situ environmental variables to size of park.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260"/>
        <w:gridCol w:w="1620"/>
        <w:gridCol w:w="1800"/>
        <w:gridCol w:w="1710"/>
      </w:tblGrid>
      <w:tr w:rsidR="009B7020" w:rsidRPr="00D25DA0" w14:paraId="3C9C57B2" w14:textId="77777777" w:rsidTr="009B7020">
        <w:trPr>
          <w:trHeight w:val="377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9CF4139" w14:textId="20373400" w:rsidR="00752B08" w:rsidRPr="00D25DA0" w:rsidRDefault="00752B08" w:rsidP="006374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vari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060F41" w14:textId="5806DCD1" w:rsidR="00752B08" w:rsidRPr="00D25DA0" w:rsidRDefault="00752B08" w:rsidP="00C56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stim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8431DE" w14:textId="5C777414" w:rsidR="00752B08" w:rsidRPr="00D25DA0" w:rsidRDefault="00752B08" w:rsidP="00C56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tandard err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79D1DD" w14:textId="21BE77BD" w:rsidR="00752B08" w:rsidRPr="00D25DA0" w:rsidRDefault="00752B08" w:rsidP="00C56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tatistical valu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474D850" w14:textId="7F0359A2" w:rsidR="00752B08" w:rsidRPr="00D25DA0" w:rsidRDefault="009B7020" w:rsidP="00C56E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al </w:t>
            </w:r>
            <w:r w:rsidR="00752B08" w:rsidRPr="00D25DA0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52B08" w:rsidRPr="00D25D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941C4" w:rsidRPr="00D25DA0" w14:paraId="2354EFB7" w14:textId="77777777" w:rsidTr="002941C4">
        <w:trPr>
          <w:trHeight w:val="404"/>
        </w:trPr>
        <w:tc>
          <w:tcPr>
            <w:tcW w:w="2340" w:type="dxa"/>
            <w:tcBorders>
              <w:top w:val="single" w:sz="4" w:space="0" w:color="auto"/>
            </w:tcBorders>
          </w:tcPr>
          <w:p w14:paraId="42836D30" w14:textId="3F6689F4" w:rsidR="002941C4" w:rsidRPr="00D25DA0" w:rsidRDefault="002941C4" w:rsidP="002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 xml:space="preserve"> temperature (⁰C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00AED7" w14:textId="5BC719AD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-0.60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40573C" w14:textId="0030D8FE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F5F4634" w14:textId="6D014543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-1.48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5151594" w14:textId="64CB15FF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2941C4" w:rsidRPr="00D25DA0" w14:paraId="35900C0D" w14:textId="77777777" w:rsidTr="002941C4">
        <w:trPr>
          <w:trHeight w:val="450"/>
        </w:trPr>
        <w:tc>
          <w:tcPr>
            <w:tcW w:w="2340" w:type="dxa"/>
          </w:tcPr>
          <w:p w14:paraId="330DF552" w14:textId="5E17CD33" w:rsidR="002941C4" w:rsidRPr="00D25DA0" w:rsidRDefault="002941C4" w:rsidP="002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Soil moisture (%)</w:t>
            </w:r>
          </w:p>
        </w:tc>
        <w:tc>
          <w:tcPr>
            <w:tcW w:w="1260" w:type="dxa"/>
          </w:tcPr>
          <w:p w14:paraId="3989156B" w14:textId="5227F724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20" w:type="dxa"/>
          </w:tcPr>
          <w:p w14:paraId="5B078069" w14:textId="62410335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00" w:type="dxa"/>
          </w:tcPr>
          <w:p w14:paraId="49D6347B" w14:textId="7324EE01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710" w:type="dxa"/>
          </w:tcPr>
          <w:p w14:paraId="39A82195" w14:textId="6ACB8FD3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2941C4" w:rsidRPr="00D25DA0" w14:paraId="23AB43B1" w14:textId="77777777" w:rsidTr="002941C4">
        <w:trPr>
          <w:trHeight w:val="450"/>
        </w:trPr>
        <w:tc>
          <w:tcPr>
            <w:tcW w:w="2340" w:type="dxa"/>
          </w:tcPr>
          <w:p w14:paraId="788FD539" w14:textId="74691CB8" w:rsidR="002941C4" w:rsidRPr="00D25DA0" w:rsidRDefault="002941C4" w:rsidP="002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V of c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anopy cover</w:t>
            </w:r>
          </w:p>
        </w:tc>
        <w:tc>
          <w:tcPr>
            <w:tcW w:w="1260" w:type="dxa"/>
          </w:tcPr>
          <w:p w14:paraId="40F3E504" w14:textId="7F7FA26B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620" w:type="dxa"/>
          </w:tcPr>
          <w:p w14:paraId="67A5A74A" w14:textId="5E86F282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1800" w:type="dxa"/>
          </w:tcPr>
          <w:p w14:paraId="590F9DBE" w14:textId="7A124701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2.328</w:t>
            </w:r>
          </w:p>
        </w:tc>
        <w:tc>
          <w:tcPr>
            <w:tcW w:w="1710" w:type="dxa"/>
          </w:tcPr>
          <w:p w14:paraId="47237663" w14:textId="2A3AF324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2941C4" w:rsidRPr="00D25DA0" w14:paraId="1DF61690" w14:textId="77777777" w:rsidTr="002941C4">
        <w:trPr>
          <w:trHeight w:val="720"/>
        </w:trPr>
        <w:tc>
          <w:tcPr>
            <w:tcW w:w="2340" w:type="dxa"/>
          </w:tcPr>
          <w:p w14:paraId="3AB209C0" w14:textId="328E76A2" w:rsidR="002941C4" w:rsidRPr="00D25DA0" w:rsidRDefault="002941C4" w:rsidP="002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V of u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nderstory vegetation cover</w:t>
            </w:r>
          </w:p>
        </w:tc>
        <w:tc>
          <w:tcPr>
            <w:tcW w:w="1260" w:type="dxa"/>
          </w:tcPr>
          <w:p w14:paraId="5B2CD18E" w14:textId="1E69F46E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1620" w:type="dxa"/>
          </w:tcPr>
          <w:p w14:paraId="61702760" w14:textId="61D2CFB0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800" w:type="dxa"/>
          </w:tcPr>
          <w:p w14:paraId="26A37235" w14:textId="6F7687D3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-1.407</w:t>
            </w:r>
          </w:p>
        </w:tc>
        <w:tc>
          <w:tcPr>
            <w:tcW w:w="1710" w:type="dxa"/>
          </w:tcPr>
          <w:p w14:paraId="6761170B" w14:textId="31459148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2941C4" w:rsidRPr="00D25DA0" w14:paraId="4FB96E38" w14:textId="77777777" w:rsidTr="002941C4">
        <w:trPr>
          <w:trHeight w:val="639"/>
        </w:trPr>
        <w:tc>
          <w:tcPr>
            <w:tcW w:w="2340" w:type="dxa"/>
          </w:tcPr>
          <w:p w14:paraId="301BF453" w14:textId="54E332B9" w:rsidR="002941C4" w:rsidRPr="00D25DA0" w:rsidRDefault="002941C4" w:rsidP="002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V of w</w:t>
            </w: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eight of dried leaves</w:t>
            </w:r>
          </w:p>
        </w:tc>
        <w:tc>
          <w:tcPr>
            <w:tcW w:w="1260" w:type="dxa"/>
          </w:tcPr>
          <w:p w14:paraId="3B78EEBE" w14:textId="2B1DCC8F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20" w:type="dxa"/>
          </w:tcPr>
          <w:p w14:paraId="296BB9A7" w14:textId="313D4C43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800" w:type="dxa"/>
          </w:tcPr>
          <w:p w14:paraId="24BE1236" w14:textId="17A376AA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710" w:type="dxa"/>
          </w:tcPr>
          <w:p w14:paraId="2ACD7397" w14:textId="750C26CE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2941C4" w:rsidRPr="00D25DA0" w14:paraId="53893AEC" w14:textId="77777777" w:rsidTr="009B7020">
        <w:trPr>
          <w:trHeight w:val="387"/>
        </w:trPr>
        <w:tc>
          <w:tcPr>
            <w:tcW w:w="2340" w:type="dxa"/>
            <w:tcBorders>
              <w:bottom w:val="single" w:sz="4" w:space="0" w:color="auto"/>
            </w:tcBorders>
          </w:tcPr>
          <w:p w14:paraId="27E9D679" w14:textId="6E399EE0" w:rsidR="002941C4" w:rsidRPr="00D25DA0" w:rsidRDefault="002941C4" w:rsidP="002941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 xml:space="preserve">C.V of </w:t>
            </w:r>
            <w:r w:rsidRPr="0075272D">
              <w:rPr>
                <w:rFonts w:ascii="Times New Roman" w:hAnsi="Times New Roman" w:cs="Times New Roman"/>
                <w:sz w:val="24"/>
                <w:szCs w:val="24"/>
              </w:rPr>
              <w:t>diameter at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st height of a standing t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D5BB25" w14:textId="3390E2E6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795674" w14:textId="585D5E35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F67C13" w14:textId="10F3EA21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202E03C" w14:textId="7869A36A" w:rsidR="002941C4" w:rsidRPr="00D25DA0" w:rsidRDefault="002941C4" w:rsidP="002941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0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</w:tbl>
    <w:p w14:paraId="3D1A2C09" w14:textId="77777777" w:rsidR="006374D4" w:rsidRDefault="006374D4" w:rsidP="006374D4"/>
    <w:p w14:paraId="4BB680EA" w14:textId="24C1676B" w:rsidR="00442E0D" w:rsidRDefault="00442E0D" w:rsidP="006374D4"/>
    <w:p w14:paraId="2AA92ADF" w14:textId="36DE6CED" w:rsidR="0075272D" w:rsidRDefault="0075272D" w:rsidP="006374D4"/>
    <w:p w14:paraId="0E05979E" w14:textId="079641DF" w:rsidR="0075272D" w:rsidRDefault="0075272D" w:rsidP="006374D4"/>
    <w:p w14:paraId="2A69C7B4" w14:textId="371F0701" w:rsidR="0075272D" w:rsidRDefault="0075272D" w:rsidP="006374D4"/>
    <w:p w14:paraId="3C5C7732" w14:textId="42559E18" w:rsidR="0075272D" w:rsidRDefault="0075272D" w:rsidP="006374D4"/>
    <w:p w14:paraId="699ECBE5" w14:textId="0C00ED7B" w:rsidR="0075272D" w:rsidRDefault="0075272D" w:rsidP="006374D4"/>
    <w:p w14:paraId="1AA340A2" w14:textId="03F33C21" w:rsidR="0075272D" w:rsidRDefault="0075272D" w:rsidP="006374D4"/>
    <w:p w14:paraId="25567716" w14:textId="01234A35" w:rsidR="0075272D" w:rsidRDefault="0075272D" w:rsidP="006374D4"/>
    <w:p w14:paraId="41E2841B" w14:textId="77777777" w:rsidR="0075272D" w:rsidRDefault="0075272D" w:rsidP="006374D4"/>
    <w:p w14:paraId="43366516" w14:textId="1CE7AF84" w:rsidR="00220496" w:rsidRDefault="00E527A8" w:rsidP="006374D4">
      <w:r>
        <w:rPr>
          <w:noProof/>
        </w:rPr>
        <w:lastRenderedPageBreak/>
        <w:drawing>
          <wp:inline distT="0" distB="0" distL="0" distR="0" wp14:anchorId="357C2894" wp14:editId="23FE4406">
            <wp:extent cx="5267255" cy="22021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57" t="20291" r="7681" b="16781"/>
                    <a:stretch/>
                  </pic:blipFill>
                  <pic:spPr bwMode="auto">
                    <a:xfrm>
                      <a:off x="0" y="0"/>
                      <a:ext cx="5273107" cy="22046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4AC225" w14:textId="7E1391A9" w:rsidR="007B1442" w:rsidRDefault="00442E0D" w:rsidP="006374D4">
      <w:pPr>
        <w:rPr>
          <w:rFonts w:ascii="Times New Roman" w:hAnsi="Times New Roman" w:cs="Times New Roman"/>
          <w:sz w:val="24"/>
        </w:rPr>
      </w:pPr>
      <w:r w:rsidRPr="00D63D04">
        <w:rPr>
          <w:rFonts w:ascii="Times New Roman" w:hAnsi="Times New Roman" w:cs="Times New Roman"/>
          <w:sz w:val="24"/>
        </w:rPr>
        <w:t>Appendix</w:t>
      </w:r>
      <w:r w:rsidR="0075272D">
        <w:rPr>
          <w:rFonts w:ascii="Times New Roman" w:hAnsi="Times New Roman" w:cs="Times New Roman"/>
          <w:sz w:val="24"/>
        </w:rPr>
        <w:t xml:space="preserve"> Fig.</w:t>
      </w:r>
      <w:r w:rsidR="00F64AAD">
        <w:rPr>
          <w:rFonts w:ascii="Times New Roman" w:hAnsi="Times New Roman" w:cs="Times New Roman"/>
          <w:sz w:val="24"/>
        </w:rPr>
        <w:t xml:space="preserve"> </w:t>
      </w:r>
      <w:r w:rsidR="002941C4">
        <w:rPr>
          <w:rFonts w:ascii="Times New Roman" w:hAnsi="Times New Roman" w:cs="Times New Roman"/>
          <w:sz w:val="24"/>
        </w:rPr>
        <w:t>1</w:t>
      </w:r>
      <w:r w:rsidRPr="00D63D04">
        <w:rPr>
          <w:rFonts w:ascii="Times New Roman" w:hAnsi="Times New Roman" w:cs="Times New Roman"/>
          <w:sz w:val="24"/>
        </w:rPr>
        <w:t xml:space="preserve">. </w:t>
      </w:r>
      <w:r w:rsidR="0075272D">
        <w:rPr>
          <w:rFonts w:ascii="Times New Roman" w:hAnsi="Times New Roman" w:cs="Times New Roman"/>
          <w:sz w:val="24"/>
        </w:rPr>
        <w:t>The relationship between soil temperature (⁰C) and s</w:t>
      </w:r>
      <w:r w:rsidR="00D63D04" w:rsidRPr="00D63D04">
        <w:rPr>
          <w:rFonts w:ascii="Times New Roman" w:hAnsi="Times New Roman" w:cs="Times New Roman"/>
          <w:sz w:val="24"/>
        </w:rPr>
        <w:t>oil moisture (%)</w:t>
      </w:r>
      <w:r w:rsidR="0075272D">
        <w:rPr>
          <w:rFonts w:ascii="Times New Roman" w:hAnsi="Times New Roman" w:cs="Times New Roman"/>
          <w:sz w:val="24"/>
        </w:rPr>
        <w:t>,</w:t>
      </w:r>
      <w:r w:rsidR="00D63D04" w:rsidRPr="00D63D04">
        <w:rPr>
          <w:rFonts w:ascii="Times New Roman" w:hAnsi="Times New Roman" w:cs="Times New Roman"/>
          <w:sz w:val="24"/>
        </w:rPr>
        <w:t xml:space="preserve"> </w:t>
      </w:r>
      <w:r w:rsidR="0075272D">
        <w:rPr>
          <w:rFonts w:ascii="Times New Roman" w:hAnsi="Times New Roman" w:cs="Times New Roman"/>
          <w:sz w:val="24"/>
        </w:rPr>
        <w:t>and</w:t>
      </w:r>
      <w:r w:rsidR="00D63D04" w:rsidRPr="00D63D04">
        <w:rPr>
          <w:rFonts w:ascii="Times New Roman" w:hAnsi="Times New Roman" w:cs="Times New Roman"/>
          <w:sz w:val="24"/>
        </w:rPr>
        <w:t xml:space="preserve"> size of park.</w:t>
      </w:r>
    </w:p>
    <w:p w14:paraId="4C813E38" w14:textId="153CB6A0" w:rsidR="002941C4" w:rsidRDefault="002941C4" w:rsidP="006374D4">
      <w:pPr>
        <w:rPr>
          <w:rFonts w:ascii="Times New Roman" w:hAnsi="Times New Roman" w:cs="Times New Roman"/>
          <w:sz w:val="24"/>
        </w:rPr>
      </w:pPr>
    </w:p>
    <w:p w14:paraId="5536C827" w14:textId="31A96A91" w:rsidR="002941C4" w:rsidRDefault="002941C4" w:rsidP="006374D4">
      <w:pPr>
        <w:rPr>
          <w:rFonts w:ascii="Times New Roman" w:hAnsi="Times New Roman" w:cs="Times New Roman"/>
          <w:sz w:val="24"/>
        </w:rPr>
      </w:pPr>
    </w:p>
    <w:p w14:paraId="4B6A13D1" w14:textId="3F871C48" w:rsidR="002941C4" w:rsidRDefault="002941C4" w:rsidP="006374D4">
      <w:pPr>
        <w:rPr>
          <w:rFonts w:ascii="Times New Roman" w:hAnsi="Times New Roman" w:cs="Times New Roman"/>
          <w:sz w:val="24"/>
        </w:rPr>
      </w:pPr>
    </w:p>
    <w:p w14:paraId="3D54CA73" w14:textId="78E784E0" w:rsidR="002941C4" w:rsidRDefault="002941C4" w:rsidP="006374D4">
      <w:pPr>
        <w:rPr>
          <w:rFonts w:ascii="Times New Roman" w:hAnsi="Times New Roman" w:cs="Times New Roman"/>
          <w:sz w:val="24"/>
        </w:rPr>
      </w:pPr>
    </w:p>
    <w:p w14:paraId="64E1832D" w14:textId="3A7254A7" w:rsidR="002941C4" w:rsidRDefault="002941C4" w:rsidP="006374D4">
      <w:pPr>
        <w:rPr>
          <w:rFonts w:ascii="Times New Roman" w:hAnsi="Times New Roman" w:cs="Times New Roman"/>
          <w:sz w:val="24"/>
        </w:rPr>
      </w:pPr>
    </w:p>
    <w:p w14:paraId="4F265572" w14:textId="77777777" w:rsidR="002941C4" w:rsidRDefault="002941C4" w:rsidP="006374D4">
      <w:pPr>
        <w:rPr>
          <w:rFonts w:ascii="Times New Roman" w:hAnsi="Times New Roman" w:cs="Times New Roman"/>
          <w:sz w:val="24"/>
        </w:rPr>
      </w:pPr>
    </w:p>
    <w:p w14:paraId="197177BD" w14:textId="310B5B70" w:rsidR="002941C4" w:rsidRDefault="002941C4" w:rsidP="006374D4">
      <w:pPr>
        <w:rPr>
          <w:rFonts w:ascii="Times New Roman" w:hAnsi="Times New Roman" w:cs="Times New Roman"/>
        </w:rPr>
      </w:pPr>
    </w:p>
    <w:p w14:paraId="2169B7FB" w14:textId="77777777" w:rsidR="002941C4" w:rsidRDefault="002941C4" w:rsidP="002941C4">
      <w:r>
        <w:rPr>
          <w:noProof/>
        </w:rPr>
        <w:lastRenderedPageBreak/>
        <w:drawing>
          <wp:inline distT="0" distB="0" distL="0" distR="0" wp14:anchorId="4620DBCA" wp14:editId="759CB2B7">
            <wp:extent cx="5219700" cy="439870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 2.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81" r="17072"/>
                    <a:stretch/>
                  </pic:blipFill>
                  <pic:spPr bwMode="auto">
                    <a:xfrm>
                      <a:off x="0" y="0"/>
                      <a:ext cx="5223625" cy="4402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3D074" w14:textId="44E24CEC" w:rsidR="002941C4" w:rsidRPr="00442E0D" w:rsidRDefault="002941C4" w:rsidP="002941C4">
      <w:pPr>
        <w:rPr>
          <w:rFonts w:ascii="Times New Roman" w:hAnsi="Times New Roman" w:cs="Times New Roman"/>
        </w:rPr>
      </w:pPr>
      <w:r w:rsidRPr="00442E0D">
        <w:rPr>
          <w:rFonts w:ascii="Times New Roman" w:hAnsi="Times New Roman" w:cs="Times New Roman"/>
          <w:sz w:val="24"/>
        </w:rPr>
        <w:t>Appendix</w:t>
      </w:r>
      <w:r>
        <w:rPr>
          <w:rFonts w:ascii="Times New Roman" w:hAnsi="Times New Roman" w:cs="Times New Roman"/>
          <w:sz w:val="24"/>
        </w:rPr>
        <w:t xml:space="preserve"> Fig.</w:t>
      </w:r>
      <w:r w:rsidRPr="00442E0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</w:t>
      </w:r>
      <w:r w:rsidRPr="00442E0D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relationship between coefficient of variation</w:t>
      </w:r>
      <w:r w:rsidRPr="00442E0D">
        <w:rPr>
          <w:rFonts w:ascii="Times New Roman" w:hAnsi="Times New Roman" w:cs="Times New Roman"/>
          <w:sz w:val="24"/>
        </w:rPr>
        <w:t xml:space="preserve"> of canopy cover, understory vegetation cover, weight of dried leaves and </w:t>
      </w:r>
      <w:r w:rsidRPr="0075272D">
        <w:rPr>
          <w:rFonts w:ascii="Times New Roman" w:hAnsi="Times New Roman" w:cs="Times New Roman"/>
          <w:sz w:val="24"/>
          <w:szCs w:val="24"/>
        </w:rPr>
        <w:t>diameter at b</w:t>
      </w:r>
      <w:r>
        <w:rPr>
          <w:rFonts w:ascii="Times New Roman" w:hAnsi="Times New Roman" w:cs="Times New Roman"/>
          <w:sz w:val="24"/>
          <w:szCs w:val="24"/>
        </w:rPr>
        <w:t>reast height of a standing tree,</w:t>
      </w:r>
      <w:r w:rsidRPr="00442E0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</w:t>
      </w:r>
      <w:r w:rsidRPr="00442E0D">
        <w:rPr>
          <w:rFonts w:ascii="Times New Roman" w:hAnsi="Times New Roman" w:cs="Times New Roman"/>
          <w:sz w:val="24"/>
        </w:rPr>
        <w:t xml:space="preserve"> size of park.</w:t>
      </w:r>
    </w:p>
    <w:p w14:paraId="1BBF9FFF" w14:textId="77777777" w:rsidR="002941C4" w:rsidRPr="00D63D04" w:rsidRDefault="002941C4" w:rsidP="006374D4">
      <w:pPr>
        <w:rPr>
          <w:rFonts w:ascii="Times New Roman" w:hAnsi="Times New Roman" w:cs="Times New Roman"/>
        </w:rPr>
      </w:pPr>
    </w:p>
    <w:sectPr w:rsidR="002941C4" w:rsidRPr="00D63D04" w:rsidSect="004E3133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1CF66E" w14:textId="77777777" w:rsidR="00BB57F7" w:rsidRDefault="00BB57F7" w:rsidP="006374D4">
      <w:pPr>
        <w:spacing w:after="0" w:line="240" w:lineRule="auto"/>
      </w:pPr>
      <w:r>
        <w:separator/>
      </w:r>
    </w:p>
  </w:endnote>
  <w:endnote w:type="continuationSeparator" w:id="0">
    <w:p w14:paraId="49DA6DF8" w14:textId="77777777" w:rsidR="00BB57F7" w:rsidRDefault="00BB57F7" w:rsidP="00637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4A9D85" w14:textId="77777777" w:rsidR="00BB57F7" w:rsidRDefault="00BB57F7" w:rsidP="006374D4">
      <w:pPr>
        <w:spacing w:after="0" w:line="240" w:lineRule="auto"/>
      </w:pPr>
      <w:r>
        <w:separator/>
      </w:r>
    </w:p>
  </w:footnote>
  <w:footnote w:type="continuationSeparator" w:id="0">
    <w:p w14:paraId="3A3AA568" w14:textId="77777777" w:rsidR="00BB57F7" w:rsidRDefault="00BB57F7" w:rsidP="00637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8E5"/>
    <w:rsid w:val="0002201A"/>
    <w:rsid w:val="00074841"/>
    <w:rsid w:val="000B6560"/>
    <w:rsid w:val="00194E15"/>
    <w:rsid w:val="00220496"/>
    <w:rsid w:val="00224D79"/>
    <w:rsid w:val="002941C4"/>
    <w:rsid w:val="002F2910"/>
    <w:rsid w:val="003119D1"/>
    <w:rsid w:val="00346DAD"/>
    <w:rsid w:val="00413F7B"/>
    <w:rsid w:val="00442E0D"/>
    <w:rsid w:val="004753D5"/>
    <w:rsid w:val="004D0D6A"/>
    <w:rsid w:val="004E3133"/>
    <w:rsid w:val="00562739"/>
    <w:rsid w:val="006374D4"/>
    <w:rsid w:val="0075272D"/>
    <w:rsid w:val="00752B08"/>
    <w:rsid w:val="007B1442"/>
    <w:rsid w:val="0081572B"/>
    <w:rsid w:val="00853474"/>
    <w:rsid w:val="009A7D18"/>
    <w:rsid w:val="009B7020"/>
    <w:rsid w:val="009C0327"/>
    <w:rsid w:val="009F401B"/>
    <w:rsid w:val="00B678E5"/>
    <w:rsid w:val="00BA7972"/>
    <w:rsid w:val="00BB57F7"/>
    <w:rsid w:val="00C25AE5"/>
    <w:rsid w:val="00C56E6D"/>
    <w:rsid w:val="00D25DA0"/>
    <w:rsid w:val="00D63D04"/>
    <w:rsid w:val="00E527A8"/>
    <w:rsid w:val="00E5669A"/>
    <w:rsid w:val="00EC2890"/>
    <w:rsid w:val="00F61A0A"/>
    <w:rsid w:val="00F64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1E241"/>
  <w15:chartTrackingRefBased/>
  <w15:docId w15:val="{79017AD2-F147-4F41-96BF-6B1CC0D2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4D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4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4D4"/>
  </w:style>
  <w:style w:type="paragraph" w:styleId="Footer">
    <w:name w:val="footer"/>
    <w:basedOn w:val="Normal"/>
    <w:link w:val="FooterChar"/>
    <w:uiPriority w:val="99"/>
    <w:unhideWhenUsed/>
    <w:rsid w:val="006374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4D4"/>
  </w:style>
  <w:style w:type="table" w:styleId="TableGrid">
    <w:name w:val="Table Grid"/>
    <w:basedOn w:val="TableNormal"/>
    <w:uiPriority w:val="39"/>
    <w:rsid w:val="00637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銘孝</dc:creator>
  <cp:keywords/>
  <dc:description/>
  <cp:lastModifiedBy>user</cp:lastModifiedBy>
  <cp:revision>7</cp:revision>
  <dcterms:created xsi:type="dcterms:W3CDTF">2020-08-14T07:35:00Z</dcterms:created>
  <dcterms:modified xsi:type="dcterms:W3CDTF">2020-08-18T07:32:00Z</dcterms:modified>
</cp:coreProperties>
</file>